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418" w:rsidRPr="00FC112B" w:rsidRDefault="00122418" w:rsidP="00122418">
      <w:pPr>
        <w:pStyle w:val="Caption"/>
        <w:keepNext/>
        <w:bidi w:val="0"/>
        <w:spacing w:line="480" w:lineRule="auto"/>
        <w:jc w:val="center"/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</w:pPr>
      <w:r w:rsidRPr="007D3561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Examples of interview questions employ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62"/>
      </w:tblGrid>
      <w:tr w:rsidR="00122418" w:rsidRPr="007D3561" w:rsidTr="00820DF5">
        <w:trPr>
          <w:trHeight w:val="2890"/>
          <w:jc w:val="center"/>
        </w:trPr>
        <w:tc>
          <w:tcPr>
            <w:tcW w:w="8362" w:type="dxa"/>
          </w:tcPr>
          <w:p w:rsidR="00122418" w:rsidRPr="00E915BA" w:rsidRDefault="00122418" w:rsidP="00886AE7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</w:rPr>
            </w:pPr>
            <w:r w:rsidRPr="00E915BA">
              <w:rPr>
                <w:rFonts w:asciiTheme="majorBidi" w:hAnsiTheme="majorBidi" w:cstheme="majorBidi"/>
              </w:rPr>
              <w:t xml:space="preserve">Who were the key figures in the </w:t>
            </w:r>
            <w:r w:rsidR="00886AE7">
              <w:rPr>
                <w:rFonts w:asciiTheme="majorBidi" w:hAnsiTheme="majorBidi" w:cstheme="majorBidi"/>
              </w:rPr>
              <w:t>formation</w:t>
            </w:r>
            <w:r w:rsidR="008051CB">
              <w:rPr>
                <w:rFonts w:asciiTheme="majorBidi" w:hAnsiTheme="majorBidi" w:cstheme="majorBidi"/>
              </w:rPr>
              <w:t xml:space="preserve"> of dental specialis</w:t>
            </w:r>
            <w:r w:rsidRPr="00E915BA">
              <w:rPr>
                <w:rFonts w:asciiTheme="majorBidi" w:hAnsiTheme="majorBidi" w:cstheme="majorBidi"/>
              </w:rPr>
              <w:t xml:space="preserve">ation in </w:t>
            </w:r>
            <w:r>
              <w:rPr>
                <w:rFonts w:asciiTheme="majorBidi" w:hAnsiTheme="majorBidi" w:cstheme="majorBidi"/>
              </w:rPr>
              <w:t>Iran</w:t>
            </w:r>
            <w:r w:rsidRPr="00E915BA">
              <w:rPr>
                <w:rFonts w:asciiTheme="majorBidi" w:hAnsiTheme="majorBidi" w:cstheme="majorBidi"/>
              </w:rPr>
              <w:t>, and what roles did they play?</w:t>
            </w:r>
          </w:p>
          <w:p w:rsidR="00122418" w:rsidRPr="00E915BA" w:rsidRDefault="00C20B52" w:rsidP="00122418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ich organis</w:t>
            </w:r>
            <w:r w:rsidR="00122418" w:rsidRPr="00E915BA">
              <w:rPr>
                <w:rFonts w:asciiTheme="majorBidi" w:hAnsiTheme="majorBidi" w:cstheme="majorBidi"/>
              </w:rPr>
              <w:t>ations, groups, or individuals were involved in the creation of DS?</w:t>
            </w:r>
          </w:p>
          <w:p w:rsidR="00122418" w:rsidRPr="00E915BA" w:rsidRDefault="00122418" w:rsidP="00122418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</w:rPr>
            </w:pPr>
            <w:r w:rsidRPr="00E915BA">
              <w:rPr>
                <w:rFonts w:asciiTheme="majorBidi" w:hAnsiTheme="majorBidi" w:cstheme="majorBidi"/>
              </w:rPr>
              <w:t>Describe the contribution of each influential group in shaping DS.</w:t>
            </w:r>
          </w:p>
          <w:p w:rsidR="00122418" w:rsidRPr="00E915BA" w:rsidRDefault="00122418" w:rsidP="00122418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</w:rPr>
            </w:pPr>
            <w:r w:rsidRPr="00E915BA">
              <w:rPr>
                <w:rFonts w:asciiTheme="majorBidi" w:hAnsiTheme="majorBidi" w:cstheme="majorBidi"/>
              </w:rPr>
              <w:t>What role did i</w:t>
            </w:r>
            <w:r w:rsidR="00C20B52">
              <w:rPr>
                <w:rFonts w:asciiTheme="majorBidi" w:hAnsiTheme="majorBidi" w:cstheme="majorBidi"/>
              </w:rPr>
              <w:t>ndividuals play in the specialis</w:t>
            </w:r>
            <w:r w:rsidRPr="00E915BA">
              <w:rPr>
                <w:rFonts w:asciiTheme="majorBidi" w:hAnsiTheme="majorBidi" w:cstheme="majorBidi"/>
              </w:rPr>
              <w:t>ation of dentistry?</w:t>
            </w:r>
          </w:p>
          <w:p w:rsidR="00122418" w:rsidRPr="00E915BA" w:rsidRDefault="00122418" w:rsidP="00122418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</w:rPr>
            </w:pPr>
            <w:r w:rsidRPr="00E915BA">
              <w:rPr>
                <w:rFonts w:asciiTheme="majorBidi" w:hAnsiTheme="majorBidi" w:cstheme="majorBidi"/>
              </w:rPr>
              <w:t>What were the motivations behind establishing DS?</w:t>
            </w:r>
          </w:p>
          <w:p w:rsidR="00122418" w:rsidRPr="00E915BA" w:rsidRDefault="00122418" w:rsidP="00122418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</w:rPr>
            </w:pPr>
            <w:r w:rsidRPr="00E915BA">
              <w:rPr>
                <w:rFonts w:asciiTheme="majorBidi" w:hAnsiTheme="majorBidi" w:cstheme="majorBidi"/>
              </w:rPr>
              <w:t>What factors significantly influenced</w:t>
            </w:r>
            <w:r w:rsidR="00C20B52">
              <w:rPr>
                <w:rFonts w:asciiTheme="majorBidi" w:hAnsiTheme="majorBidi" w:cstheme="majorBidi"/>
              </w:rPr>
              <w:t xml:space="preserve"> the process of dental specialis</w:t>
            </w:r>
            <w:r w:rsidRPr="00E915BA">
              <w:rPr>
                <w:rFonts w:asciiTheme="majorBidi" w:hAnsiTheme="majorBidi" w:cstheme="majorBidi"/>
              </w:rPr>
              <w:t>ation in the country?</w:t>
            </w:r>
          </w:p>
          <w:p w:rsidR="00122418" w:rsidRPr="00E915BA" w:rsidRDefault="00571B98" w:rsidP="00122418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w did the process of specialis</w:t>
            </w:r>
            <w:r w:rsidR="00122418" w:rsidRPr="00E915BA">
              <w:rPr>
                <w:rFonts w:asciiTheme="majorBidi" w:hAnsiTheme="majorBidi" w:cstheme="majorBidi"/>
              </w:rPr>
              <w:t>ation in dentistry unfold?</w:t>
            </w:r>
          </w:p>
          <w:p w:rsidR="00122418" w:rsidRPr="00E915BA" w:rsidRDefault="00122418" w:rsidP="00122418">
            <w:pPr>
              <w:pStyle w:val="ListParagraph"/>
              <w:numPr>
                <w:ilvl w:val="0"/>
                <w:numId w:val="1"/>
              </w:numPr>
              <w:bidi w:val="0"/>
              <w:spacing w:line="276" w:lineRule="auto"/>
              <w:ind w:right="-23"/>
              <w:jc w:val="both"/>
              <w:rPr>
                <w:rFonts w:asciiTheme="majorBidi" w:hAnsiTheme="majorBidi" w:cstheme="majorBidi"/>
                <w:rtl/>
              </w:rPr>
            </w:pPr>
            <w:r w:rsidRPr="00E915BA">
              <w:rPr>
                <w:rFonts w:asciiTheme="majorBidi" w:hAnsiTheme="majorBidi" w:cstheme="majorBidi"/>
              </w:rPr>
              <w:t>What were the application procedures for confirming the establishment of special</w:t>
            </w:r>
            <w:r w:rsidR="00571B98">
              <w:rPr>
                <w:rFonts w:asciiTheme="majorBidi" w:hAnsiTheme="majorBidi" w:cstheme="majorBidi"/>
              </w:rPr>
              <w:t>i</w:t>
            </w:r>
            <w:r w:rsidRPr="00E915BA">
              <w:rPr>
                <w:rFonts w:asciiTheme="majorBidi" w:hAnsiTheme="majorBidi" w:cstheme="majorBidi"/>
              </w:rPr>
              <w:t>ties</w:t>
            </w:r>
            <w:bookmarkStart w:id="0" w:name="_GoBack"/>
            <w:bookmarkEnd w:id="0"/>
            <w:r w:rsidRPr="00E915BA">
              <w:rPr>
                <w:rFonts w:asciiTheme="majorBidi" w:hAnsiTheme="majorBidi" w:cstheme="majorBidi"/>
              </w:rPr>
              <w:t>?</w:t>
            </w:r>
          </w:p>
        </w:tc>
      </w:tr>
    </w:tbl>
    <w:p w:rsidR="00122418" w:rsidRPr="007D3561" w:rsidRDefault="00122418" w:rsidP="00122418">
      <w:pPr>
        <w:spacing w:line="480" w:lineRule="auto"/>
        <w:jc w:val="both"/>
        <w:rPr>
          <w:rFonts w:asciiTheme="majorBidi" w:hAnsiTheme="majorBidi" w:cstheme="majorBidi"/>
        </w:rPr>
      </w:pPr>
    </w:p>
    <w:p w:rsidR="004E1E93" w:rsidRDefault="00847A49" w:rsidP="00122418"/>
    <w:sectPr w:rsidR="004E1E93" w:rsidSect="00677BF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8E528D"/>
    <w:multiLevelType w:val="hybridMultilevel"/>
    <w:tmpl w:val="48CAD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8E8"/>
    <w:rsid w:val="00122418"/>
    <w:rsid w:val="00141A19"/>
    <w:rsid w:val="0018377B"/>
    <w:rsid w:val="001A0125"/>
    <w:rsid w:val="001C440F"/>
    <w:rsid w:val="00227628"/>
    <w:rsid w:val="00243581"/>
    <w:rsid w:val="0037528D"/>
    <w:rsid w:val="003F60BE"/>
    <w:rsid w:val="00501464"/>
    <w:rsid w:val="00501AFB"/>
    <w:rsid w:val="00571B98"/>
    <w:rsid w:val="005A7CA9"/>
    <w:rsid w:val="005D1755"/>
    <w:rsid w:val="005D6A7C"/>
    <w:rsid w:val="006039F8"/>
    <w:rsid w:val="00665CF8"/>
    <w:rsid w:val="00677BF0"/>
    <w:rsid w:val="0074387C"/>
    <w:rsid w:val="007E5738"/>
    <w:rsid w:val="008051CB"/>
    <w:rsid w:val="00847A49"/>
    <w:rsid w:val="00886AE7"/>
    <w:rsid w:val="00947845"/>
    <w:rsid w:val="00A04A96"/>
    <w:rsid w:val="00A92B6E"/>
    <w:rsid w:val="00B00D22"/>
    <w:rsid w:val="00B0686F"/>
    <w:rsid w:val="00B609F1"/>
    <w:rsid w:val="00B658E8"/>
    <w:rsid w:val="00BF5CA9"/>
    <w:rsid w:val="00C20B52"/>
    <w:rsid w:val="00C82927"/>
    <w:rsid w:val="00D22282"/>
    <w:rsid w:val="00D74A82"/>
    <w:rsid w:val="00DE2EF2"/>
    <w:rsid w:val="00E3571B"/>
    <w:rsid w:val="00E61EFD"/>
    <w:rsid w:val="00E9073B"/>
    <w:rsid w:val="00EE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BB9CE0-D727-41AB-8FDD-E9E4B39FD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418"/>
    <w:pPr>
      <w:bidi/>
      <w:spacing w:after="120" w:line="264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</w:rPr>
  </w:style>
  <w:style w:type="table" w:styleId="TableGrid">
    <w:name w:val="Table Grid"/>
    <w:basedOn w:val="TableNormal"/>
    <w:uiPriority w:val="39"/>
    <w:rsid w:val="00122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22418"/>
    <w:pPr>
      <w:bidi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an</dc:creator>
  <cp:keywords/>
  <dc:description/>
  <cp:lastModifiedBy>parsian</cp:lastModifiedBy>
  <cp:revision>5</cp:revision>
  <dcterms:created xsi:type="dcterms:W3CDTF">2024-09-12T19:47:00Z</dcterms:created>
  <dcterms:modified xsi:type="dcterms:W3CDTF">2024-11-28T14:35:00Z</dcterms:modified>
</cp:coreProperties>
</file>